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84175</wp:posOffset>
            </wp:positionH>
            <wp:positionV relativeFrom="paragraph">
              <wp:posOffset>114300</wp:posOffset>
            </wp:positionV>
            <wp:extent cx="6096635" cy="1177353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117735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73075</wp:posOffset>
                </wp:positionH>
                <wp:positionV relativeFrom="paragraph">
                  <wp:posOffset>-57150</wp:posOffset>
                </wp:positionV>
                <wp:extent cx="5991225" cy="7270750"/>
                <wp:effectExtent l="0" t="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91120" cy="7270920"/>
                          <a:chOff x="0" y="0"/>
                          <a:chExt cx="5991120" cy="7270920"/>
                        </a:xfrm>
                      </wpg:grpSpPr>
                      <wps:wsp>
                        <wps:cNvSpPr/>
                        <wps:spPr>
                          <a:xfrm>
                            <a:off x="5629320" y="171360"/>
                            <a:ext cx="304920" cy="22924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80080" y="18360"/>
                            <a:ext cx="311040" cy="184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20"/>
                                  <w:rFonts w:ascii="Arial" w:hAnsi="Arial" w:eastAsia="Cordia New;Microsoft Sans Serif" w:cs="Arial"/>
                                  <w:color w:val="auto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0"/>
                            <a:ext cx="5254560" cy="7270920"/>
                          </a:xfrm>
                        </wpg:grpSpPr>
                        <wps:wsp>
                          <wps:cNvSpPr/>
                          <wps:spPr>
                            <a:xfrm>
                              <a:off x="663480" y="171360"/>
                              <a:ext cx="1346040" cy="229248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86160" y="171360"/>
                              <a:ext cx="952560" cy="229248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8920" y="298440"/>
                              <a:ext cx="174600" cy="896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360" y="248400"/>
                              <a:ext cx="692280" cy="171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20"/>
                                    <w:rFonts w:ascii="Courier New" w:hAnsi="Courier New" w:eastAsia="Cordia New;Microsoft Sans Serif" w:cs="Courier New"/>
                                    <w:color w:val="auto"/>
                                    <w:lang w:val="en-US" w:bidi="ar-SA"/>
                                  </w:rPr>
                                  <w:t>SR3-lef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88920" y="419760"/>
                              <a:ext cx="174600" cy="896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360" y="354960"/>
                              <a:ext cx="666720" cy="210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20"/>
                                    <w:rFonts w:ascii="Courier New" w:hAnsi="Courier New" w:eastAsia="Cordia New;Microsoft Sans Serif" w:cs="Courier New"/>
                                    <w:color w:val="auto"/>
                                    <w:lang w:val="en-US" w:bidi="ar-SA"/>
                                  </w:rPr>
                                  <w:t>SR3-righ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65320" y="0"/>
                              <a:ext cx="304920" cy="311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20"/>
                                    <w:rFonts w:ascii="Arial" w:hAnsi="Arial" w:eastAsia="Cordia New;Microsoft Sans Serif" w:cs="Arial"/>
                                    <w:color w:val="auto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79640" y="12600"/>
                              <a:ext cx="279360" cy="311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20"/>
                                    <w:rFonts w:ascii="Arial" w:hAnsi="Arial" w:eastAsia="Cordia New;Microsoft Sans Serif" w:cs="Arial"/>
                                    <w:color w:val="auto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8920" y="2685960"/>
                              <a:ext cx="174600" cy="216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88920" y="5099040"/>
                              <a:ext cx="174600" cy="2095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5041800"/>
                              <a:ext cx="723960" cy="1904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20"/>
                                    <w:rFonts w:ascii="Courier New" w:hAnsi="Courier New" w:eastAsia="Cordia New;Microsoft Sans Serif" w:cs="Courier New"/>
                                    <w:color w:val="auto"/>
                                    <w:lang w:val="en-US" w:bidi="ar-SA"/>
                                  </w:rPr>
                                  <w:t>SR3-lef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5156280"/>
                              <a:ext cx="666720" cy="196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20"/>
                                    <w:rFonts w:ascii="Courier New" w:hAnsi="Courier New" w:eastAsia="Cordia New;Microsoft Sans Serif" w:cs="Courier New"/>
                                    <w:color w:val="auto"/>
                                    <w:lang w:val="en-US" w:bidi="ar-SA"/>
                                  </w:rPr>
                                  <w:t>SR3-righ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816120" y="4971960"/>
                              <a:ext cx="425520" cy="229860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11160" y="4813200"/>
                              <a:ext cx="272880" cy="2728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20"/>
                                    <w:rFonts w:ascii="Arial" w:hAnsi="Arial" w:eastAsia="Cordia New;Microsoft Sans Serif" w:cs="Arial"/>
                                    <w:color w:val="auto"/>
                                    <w:lang w:val="en-US" w:bidi="ar-SA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867200" y="4971960"/>
                              <a:ext cx="387360" cy="229860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930920" y="4807080"/>
                              <a:ext cx="254160" cy="216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20"/>
                                    <w:rFonts w:ascii="Arial" w:hAnsi="Arial" w:eastAsia="Cordia New;Microsoft Sans Serif" w:cs="Arial"/>
                                    <w:color w:val="auto"/>
                                    <w:lang w:val="en-US" w:bidi="ar-SA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41280" y="4971960"/>
                              <a:ext cx="1434960" cy="229860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768320" y="4819680"/>
                              <a:ext cx="266760" cy="184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20"/>
                                    <w:rFonts w:ascii="Arial" w:hAnsi="Arial" w:eastAsia="Cordia New;Microsoft Sans Serif" w:cs="Arial"/>
                                    <w:color w:val="auto"/>
                                    <w:lang w:val="en-US" w:bidi="ar-SA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360" y="2647800"/>
                              <a:ext cx="615960" cy="177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20"/>
                                    <w:rFonts w:ascii="Courier New" w:hAnsi="Courier New" w:eastAsia="Cordia New;Microsoft Sans Serif" w:cs="Courier New"/>
                                    <w:color w:val="auto"/>
                                    <w:lang w:val="en-US" w:bidi="ar-SA"/>
                                  </w:rPr>
                                  <w:t>SR3-lef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2762280"/>
                              <a:ext cx="727200" cy="171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20"/>
                                    <w:rFonts w:ascii="Courier New" w:hAnsi="Courier New" w:eastAsia="Cordia New;Microsoft Sans Serif" w:cs="Courier New"/>
                                    <w:color w:val="auto"/>
                                    <w:lang w:val="en-US" w:bidi="ar-SA"/>
                                  </w:rPr>
                                  <w:t>SR3-righ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63480" y="2571840"/>
                              <a:ext cx="1193760" cy="228600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114560" y="2419200"/>
                              <a:ext cx="272880" cy="254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20"/>
                                    <w:rFonts w:ascii="Arial" w:hAnsi="Arial" w:eastAsia="Cordia New;Microsoft Sans Serif" w:cs="Arial"/>
                                    <w:color w:val="auto"/>
                                    <w:lang w:val="en-US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622680" y="2571840"/>
                              <a:ext cx="1060560" cy="2286000"/>
                            </a:xfrm>
                            <a:prstGeom prst="rect">
                              <a:avLst/>
                            </a:prstGeom>
                            <a:noFill/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990960" y="2406600"/>
                              <a:ext cx="349200" cy="3618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20"/>
                                    <w:rFonts w:ascii="Arial" w:hAnsi="Arial" w:eastAsia="Cordia New;Microsoft Sans Serif" w:cs="Arial"/>
                                    <w:color w:val="auto"/>
                                    <w:lang w:val="en-US" w:bidi="ar-SA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7.25pt;margin-top:-4.5pt;width:471.75pt;height:572.45pt" coordorigin="-745,-90" coordsize="9435,11449">
                <v:rect id="shape_0" stroked="t" o:allowincell="f" style="position:absolute;left:8120;top:180;width:479;height:3609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8200;top:-61;width:489;height:29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20"/>
                            <w:rFonts w:ascii="Arial" w:hAnsi="Arial" w:eastAsia="Cordia New;Microsoft Sans Serif" w:cs="Arial"/>
                            <w:color w:val="auto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-745;top:-90;width:8275;height:11449">
                  <v:rect id="shape_0" stroked="t" o:allowincell="f" style="position:absolute;left:300;top:180;width:2119;height:3609;mso-wrap-style:none;v-text-anchor:middle">
                    <v:fill o:detectmouseclick="t" on="false"/>
                    <v:stroke color="black" weight="9360" joinstyle="miter" endcap="flat"/>
                    <w10:wrap type="none"/>
                  </v:rect>
                  <v:rect id="shape_0" stroked="t" o:allowincell="f" style="position:absolute;left:3170;top:180;width:1499;height:3609;mso-wrap-style:none;v-text-anchor:middle">
                    <v:fill o:detectmouseclick="t" on="false"/>
                    <v:stroke color="black" weight="9360" joinstyle="miter" endcap="flat"/>
                    <w10:wrap type="none"/>
                  </v:rect>
                  <v:rect id="shape_0" fillcolor="white" stroked="f" o:allowincell="f" style="position:absolute;left:-605;top:380;width:274;height:140;mso-wrap-style:none;v-text-anchor:middle">
                    <v:fill o:detectmouseclick="t" type="solid" color2="black"/>
                    <v:stroke color="#3465a4" joinstyle="round" endcap="flat"/>
                    <w10:wrap type="none"/>
                  </v:rect>
                  <v:shape id="shape_0" stroked="f" o:allowincell="f" style="position:absolute;left:-730;top:301;width:1089;height:26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20"/>
                              <w:rFonts w:ascii="Courier New" w:hAnsi="Courier New" w:eastAsia="Cordia New;Microsoft Sans Serif" w:cs="Courier New"/>
                              <w:color w:val="auto"/>
                              <w:lang w:val="en-US" w:bidi="ar-SA"/>
                            </w:rPr>
                            <w:t>SR3-lef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fillcolor="white" stroked="f" o:allowincell="f" style="position:absolute;left:-605;top:571;width:274;height:140;mso-wrap-style:none;v-text-anchor:middle">
                    <v:fill o:detectmouseclick="t" type="solid" color2="black"/>
                    <v:stroke color="#3465a4" joinstyle="round" endcap="flat"/>
                    <w10:wrap type="none"/>
                  </v:rect>
                  <v:shape id="shape_0" stroked="f" o:allowincell="f" style="position:absolute;left:-730;top:469;width:1049;height:33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20"/>
                              <w:rFonts w:ascii="Courier New" w:hAnsi="Courier New" w:eastAsia="Cordia New;Microsoft Sans Serif" w:cs="Courier New"/>
                              <w:color w:val="auto"/>
                              <w:lang w:val="en-US" w:bidi="ar-SA"/>
                            </w:rPr>
                            <w:t>SR3-righ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90;top:-90;width:479;height:4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20"/>
                              <w:rFonts w:ascii="Arial" w:hAnsi="Arial" w:eastAsia="Cordia New;Microsoft Sans Serif" w:cs="Arial"/>
                              <w:color w:val="auto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790;top:-70;width:439;height:4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20"/>
                              <w:rFonts w:ascii="Arial" w:hAnsi="Arial" w:eastAsia="Cordia New;Microsoft Sans Serif" w:cs="Arial"/>
                              <w:color w:val="auto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fillcolor="white" stroked="f" o:allowincell="f" style="position:absolute;left:-605;top:4140;width:274;height:339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rect id="shape_0" fillcolor="white" stroked="f" o:allowincell="f" style="position:absolute;left:-605;top:7940;width:274;height:329;mso-wrap-style:none;v-text-anchor:middle">
                    <v:fill o:detectmouseclick="t" type="solid" color2="black"/>
                    <v:stroke color="#3465a4" joinstyle="round" endcap="flat"/>
                    <w10:wrap type="none"/>
                  </v:rect>
                  <v:shape id="shape_0" stroked="f" o:allowincell="f" style="position:absolute;left:-745;top:7850;width:1139;height:29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20"/>
                              <w:rFonts w:ascii="Courier New" w:hAnsi="Courier New" w:eastAsia="Cordia New;Microsoft Sans Serif" w:cs="Courier New"/>
                              <w:color w:val="auto"/>
                              <w:lang w:val="en-US" w:bidi="ar-SA"/>
                            </w:rPr>
                            <w:t>SR3-lef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745;top:8030;width:1049;height:30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20"/>
                              <w:rFonts w:ascii="Courier New" w:hAnsi="Courier New" w:eastAsia="Cordia New;Microsoft Sans Serif" w:cs="Courier New"/>
                              <w:color w:val="auto"/>
                              <w:lang w:val="en-US" w:bidi="ar-SA"/>
                            </w:rPr>
                            <w:t>SR3-righ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stroked="t" o:allowincell="f" style="position:absolute;left:540;top:7740;width:669;height:3619;mso-wrap-style:none;v-text-anchor:middle">
                    <v:fill o:detectmouseclick="t" on="false"/>
                    <v:stroke color="black" weight="9360" joinstyle="miter" endcap="flat"/>
                    <w10:wrap type="none"/>
                  </v:rect>
                  <v:shape id="shape_0" stroked="f" o:allowincell="f" style="position:absolute;left:690;top:7490;width:429;height:42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20"/>
                              <w:rFonts w:ascii="Arial" w:hAnsi="Arial" w:eastAsia="Cordia New;Microsoft Sans Serif" w:cs="Arial"/>
                              <w:color w:val="auto"/>
                              <w:lang w:val="en-US" w:bidi="ar-SA"/>
                            </w:rPr>
                            <w:t>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stroked="t" o:allowincell="f" style="position:absolute;left:6920;top:7740;width:609;height:3619;mso-wrap-style:none;v-text-anchor:middle">
                    <v:fill o:detectmouseclick="t" on="false"/>
                    <v:stroke color="black" weight="9360" joinstyle="miter" endcap="flat"/>
                    <w10:wrap type="none"/>
                  </v:rect>
                  <v:shape id="shape_0" stroked="f" o:allowincell="f" style="position:absolute;left:7020;top:7480;width:399;height:3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20"/>
                              <w:rFonts w:ascii="Arial" w:hAnsi="Arial" w:eastAsia="Cordia New;Microsoft Sans Serif" w:cs="Arial"/>
                              <w:color w:val="auto"/>
                              <w:lang w:val="en-US" w:bidi="ar-SA"/>
                            </w:rPr>
                            <w:t>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stroked="t" o:allowincell="f" style="position:absolute;left:1210;top:7740;width:2259;height:3619;mso-wrap-style:none;v-text-anchor:middle">
                    <v:fill o:detectmouseclick="t" on="false"/>
                    <v:stroke color="black" weight="9360" joinstyle="miter" endcap="flat"/>
                    <w10:wrap type="none"/>
                  </v:rect>
                  <v:shape id="shape_0" stroked="f" o:allowincell="f" style="position:absolute;left:2040;top:7500;width:419;height:28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20"/>
                              <w:rFonts w:ascii="Arial" w:hAnsi="Arial" w:eastAsia="Cordia New;Microsoft Sans Serif" w:cs="Arial"/>
                              <w:color w:val="auto"/>
                              <w:lang w:val="en-US" w:bidi="ar-SA"/>
                            </w:rPr>
                            <w:t>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730;top:4080;width:969;height:27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20"/>
                              <w:rFonts w:ascii="Courier New" w:hAnsi="Courier New" w:eastAsia="Cordia New;Microsoft Sans Serif" w:cs="Courier New"/>
                              <w:color w:val="auto"/>
                              <w:lang w:val="en-US" w:bidi="ar-SA"/>
                            </w:rPr>
                            <w:t>SR3-lef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745;top:4260;width:1144;height:26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20"/>
                              <w:rFonts w:ascii="Courier New" w:hAnsi="Courier New" w:eastAsia="Cordia New;Microsoft Sans Serif" w:cs="Courier New"/>
                              <w:color w:val="auto"/>
                              <w:lang w:val="en-US" w:bidi="ar-SA"/>
                            </w:rPr>
                            <w:t>SR3-righ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stroked="t" o:allowincell="f" style="position:absolute;left:300;top:3960;width:1879;height:3599;mso-wrap-style:none;v-text-anchor:middle">
                    <v:fill o:detectmouseclick="t" on="false"/>
                    <v:stroke color="black" weight="9360" joinstyle="miter" endcap="flat"/>
                    <w10:wrap type="none"/>
                  </v:rect>
                  <v:shape id="shape_0" stroked="f" o:allowincell="f" style="position:absolute;left:1010;top:3720;width:429;height:39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20"/>
                              <w:rFonts w:ascii="Arial" w:hAnsi="Arial" w:eastAsia="Cordia New;Microsoft Sans Serif" w:cs="Arial"/>
                              <w:color w:val="auto"/>
                              <w:lang w:val="en-US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stroked="t" o:allowincell="f" style="position:absolute;left:4960;top:3960;width:1669;height:3599;mso-wrap-style:none;v-text-anchor:middle">
                    <v:fill o:detectmouseclick="t" on="false"/>
                    <v:stroke color="black" weight="9360" joinstyle="miter" endcap="flat"/>
                    <w10:wrap type="none"/>
                  </v:rect>
                  <v:shape id="shape_0" stroked="f" o:allowincell="f" style="position:absolute;left:5540;top:3700;width:549;height:56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20"/>
                              <w:rFonts w:ascii="Arial" w:hAnsi="Arial" w:eastAsia="Cordia New;Microsoft Sans Serif" w:cs="Arial"/>
                              <w:color w:val="auto"/>
                              <w:lang w:val="en-US" w:bidi="ar-SA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rdia New">
    <w:altName w:val="Microsoft Sans Serif"/>
    <w:charset w:val="d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rdia New;Microsoft Sans Serif" w:hAnsi="Cordia New;Microsoft Sans Serif" w:eastAsia="Cordia New;Microsoft Sans Serif" w:cs="Times New Roman"/>
      <w:color w:val="auto"/>
      <w:sz w:val="28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09T17:57:00Z</dcterms:created>
  <dc:creator>Thewarach Laha</dc:creator>
  <dc:description/>
  <dc:language>en-US</dc:language>
  <cp:lastModifiedBy>Paul Brindley</cp:lastModifiedBy>
  <cp:lastPrinted>2005-04-14T06:10:00Z</cp:lastPrinted>
  <dcterms:modified xsi:type="dcterms:W3CDTF">2005-05-09T17:57:00Z</dcterms:modified>
  <cp:revision>2</cp:revision>
  <dc:subject/>
  <dc:title/>
</cp:coreProperties>
</file>